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C517D" w14:textId="0A867217" w:rsidR="002836E2" w:rsidRPr="00881F63" w:rsidRDefault="002836E2" w:rsidP="002836E2">
      <w:pPr>
        <w:jc w:val="center"/>
        <w:rPr>
          <w:rFonts w:ascii="Times New Roman" w:hAnsi="Times New Roman" w:cs="Times New Roman"/>
        </w:rPr>
      </w:pPr>
      <w:r w:rsidRPr="00881F63">
        <w:rPr>
          <w:rFonts w:ascii="Times New Roman" w:hAnsi="Times New Roman" w:cs="Times New Roman"/>
          <w:b/>
          <w:bCs/>
        </w:rPr>
        <w:t>S</w:t>
      </w:r>
      <w:r w:rsidR="00F95002">
        <w:rPr>
          <w:rFonts w:ascii="Times New Roman" w:hAnsi="Times New Roman" w:cs="Times New Roman"/>
          <w:b/>
          <w:bCs/>
        </w:rPr>
        <w:t>3</w:t>
      </w:r>
      <w:r w:rsidRPr="00881F63">
        <w:rPr>
          <w:rFonts w:ascii="Times New Roman" w:hAnsi="Times New Roman" w:cs="Times New Roman"/>
          <w:b/>
          <w:bCs/>
        </w:rPr>
        <w:t xml:space="preserve"> Table. Estimation Result of All Control Variables in Table 4. </w:t>
      </w:r>
      <w:r w:rsidRPr="00881F63">
        <w:rPr>
          <w:rFonts w:ascii="Times New Roman" w:hAnsi="Times New Roman" w:cs="Times New Roman"/>
        </w:rPr>
        <w:t>DDD Estimation Result.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34"/>
        <w:gridCol w:w="1423"/>
      </w:tblGrid>
      <w:tr w:rsidR="002836E2" w:rsidRPr="00881F63" w14:paraId="67246825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53E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21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(1)</w:t>
            </w:r>
          </w:p>
        </w:tc>
      </w:tr>
      <w:tr w:rsidR="002836E2" w:rsidRPr="00881F63" w14:paraId="7A65A662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48B3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57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DD</w:t>
            </w:r>
          </w:p>
        </w:tc>
      </w:tr>
      <w:tr w:rsidR="002836E2" w:rsidRPr="00881F63" w14:paraId="3FFC2829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0838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7A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2836E2" w:rsidRPr="00881F63" w14:paraId="3CB23773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097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F694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83*</w:t>
            </w:r>
          </w:p>
        </w:tc>
      </w:tr>
      <w:tr w:rsidR="002836E2" w:rsidRPr="00881F63" w14:paraId="7A5239E4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0CA6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0450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96)</w:t>
            </w:r>
          </w:p>
        </w:tc>
      </w:tr>
      <w:tr w:rsidR="002836E2" w:rsidRPr="00881F63" w14:paraId="2809EBF5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EF2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70224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109***</w:t>
            </w:r>
          </w:p>
        </w:tc>
      </w:tr>
      <w:tr w:rsidR="002836E2" w:rsidRPr="00881F63" w14:paraId="5BF57D1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76B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ED4C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320)</w:t>
            </w:r>
          </w:p>
        </w:tc>
      </w:tr>
      <w:tr w:rsidR="002836E2" w:rsidRPr="00881F63" w14:paraId="0662D685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8CA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A39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565***</w:t>
            </w:r>
          </w:p>
        </w:tc>
      </w:tr>
      <w:tr w:rsidR="002836E2" w:rsidRPr="00881F63" w14:paraId="6F971C7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51E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FF85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71)</w:t>
            </w:r>
          </w:p>
        </w:tc>
      </w:tr>
      <w:tr w:rsidR="002836E2" w:rsidRPr="00881F63" w14:paraId="3E003E1E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BD0E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D8D3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901***</w:t>
            </w:r>
          </w:p>
        </w:tc>
      </w:tr>
      <w:tr w:rsidR="002836E2" w:rsidRPr="00881F63" w14:paraId="457811DD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E063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C077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233)</w:t>
            </w:r>
          </w:p>
        </w:tc>
      </w:tr>
      <w:tr w:rsidR="002836E2" w:rsidRPr="00881F63" w14:paraId="263BB5E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21C1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B41E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516</w:t>
            </w:r>
          </w:p>
        </w:tc>
      </w:tr>
      <w:tr w:rsidR="002836E2" w:rsidRPr="00881F63" w14:paraId="007210D8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DC19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A238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303)</w:t>
            </w:r>
          </w:p>
        </w:tc>
      </w:tr>
      <w:tr w:rsidR="002836E2" w:rsidRPr="00881F63" w14:paraId="5AD2C426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E16C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0B37E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297*</w:t>
            </w:r>
          </w:p>
        </w:tc>
      </w:tr>
      <w:tr w:rsidR="002836E2" w:rsidRPr="00881F63" w14:paraId="0B5A8CC3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C00E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BDF0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55)</w:t>
            </w:r>
          </w:p>
        </w:tc>
      </w:tr>
      <w:tr w:rsidR="002836E2" w:rsidRPr="00881F63" w14:paraId="5E92686D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CFE3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F009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426**</w:t>
            </w:r>
          </w:p>
        </w:tc>
      </w:tr>
      <w:tr w:rsidR="002836E2" w:rsidRPr="00881F63" w14:paraId="53421D53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1D0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27D6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69)</w:t>
            </w:r>
          </w:p>
        </w:tc>
      </w:tr>
      <w:tr w:rsidR="002836E2" w:rsidRPr="00881F63" w14:paraId="59BF46C2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D82A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0830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941**</w:t>
            </w:r>
          </w:p>
        </w:tc>
      </w:tr>
      <w:tr w:rsidR="002836E2" w:rsidRPr="00881F63" w14:paraId="3C54DAB3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688E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9CE8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304)</w:t>
            </w:r>
          </w:p>
        </w:tc>
      </w:tr>
      <w:tr w:rsidR="002836E2" w:rsidRPr="00881F63" w14:paraId="4338B637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CDB6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E79F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617</w:t>
            </w:r>
          </w:p>
        </w:tc>
      </w:tr>
      <w:tr w:rsidR="002836E2" w:rsidRPr="00881F63" w14:paraId="584FEF53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478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B0372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21)</w:t>
            </w:r>
          </w:p>
        </w:tc>
      </w:tr>
      <w:tr w:rsidR="002836E2" w:rsidRPr="00881F63" w14:paraId="56FB44D2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24DD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BE05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03**</w:t>
            </w:r>
          </w:p>
        </w:tc>
      </w:tr>
      <w:tr w:rsidR="002836E2" w:rsidRPr="00881F63" w14:paraId="3DAFC555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21DB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81D0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05)</w:t>
            </w:r>
          </w:p>
        </w:tc>
      </w:tr>
      <w:tr w:rsidR="002836E2" w:rsidRPr="00881F63" w14:paraId="01EF9F39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18C6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less than 1.46 k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194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312*</w:t>
            </w:r>
          </w:p>
        </w:tc>
      </w:tr>
      <w:tr w:rsidR="002836E2" w:rsidRPr="00881F63" w14:paraId="164ACBBA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0CD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A593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38)</w:t>
            </w:r>
          </w:p>
        </w:tc>
      </w:tr>
      <w:tr w:rsidR="002836E2" w:rsidRPr="00881F63" w14:paraId="4C0E852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5172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1.46 km to 3.58 k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691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349***</w:t>
            </w:r>
          </w:p>
        </w:tc>
      </w:tr>
      <w:tr w:rsidR="002836E2" w:rsidRPr="00881F63" w14:paraId="721CA2D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436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9638A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02)</w:t>
            </w:r>
          </w:p>
        </w:tc>
      </w:tr>
      <w:tr w:rsidR="002836E2" w:rsidRPr="00881F63" w14:paraId="2F83033E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A55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distance 3.58 km to 6.91 k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F4D2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552***</w:t>
            </w:r>
          </w:p>
        </w:tc>
      </w:tr>
      <w:tr w:rsidR="002836E2" w:rsidRPr="00881F63" w14:paraId="3E63A5BB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2B0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8CA6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51)</w:t>
            </w:r>
          </w:p>
        </w:tc>
      </w:tr>
      <w:tr w:rsidR="002836E2" w:rsidRPr="00881F63" w14:paraId="7432A663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C04B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less than 3.6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AA0E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376</w:t>
            </w:r>
          </w:p>
        </w:tc>
      </w:tr>
      <w:tr w:rsidR="002836E2" w:rsidRPr="00881F63" w14:paraId="740624E4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12DC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E552C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31)</w:t>
            </w:r>
          </w:p>
        </w:tc>
      </w:tr>
      <w:tr w:rsidR="002836E2" w:rsidRPr="00881F63" w14:paraId="4D31854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299A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3.6 m to 8.8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CCA3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535***</w:t>
            </w:r>
          </w:p>
        </w:tc>
      </w:tr>
      <w:tr w:rsidR="002836E2" w:rsidRPr="00881F63" w14:paraId="1D4C47B1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86A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1B0E5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144)</w:t>
            </w:r>
          </w:p>
        </w:tc>
      </w:tr>
      <w:tr w:rsidR="002836E2" w:rsidRPr="00881F63" w14:paraId="2151257F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694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fter × elevation 8.8 m to 26.3 m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14D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101*</w:t>
            </w:r>
          </w:p>
        </w:tc>
      </w:tr>
      <w:tr w:rsidR="002836E2" w:rsidRPr="00881F63" w14:paraId="1E15CAFE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505A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F7704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465)</w:t>
            </w:r>
          </w:p>
        </w:tc>
      </w:tr>
      <w:tr w:rsidR="002836E2" w:rsidRPr="00881F63" w14:paraId="77C138B9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3363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Acreage of the la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30E2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5.18e-05</w:t>
            </w:r>
          </w:p>
        </w:tc>
      </w:tr>
      <w:tr w:rsidR="002836E2" w:rsidRPr="00881F63" w14:paraId="1CD9C27E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D54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85D8C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3.75e-05)</w:t>
            </w:r>
          </w:p>
        </w:tc>
      </w:tr>
      <w:tr w:rsidR="002836E2" w:rsidRPr="00881F63" w14:paraId="7814CF6F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0E59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istance from the closest major traffic faciliti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E5D79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3.98e-07*</w:t>
            </w:r>
          </w:p>
        </w:tc>
      </w:tr>
      <w:tr w:rsidR="002836E2" w:rsidRPr="00881F63" w14:paraId="00CCF062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C56B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6984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1.93e-07)</w:t>
            </w:r>
          </w:p>
        </w:tc>
      </w:tr>
      <w:tr w:rsidR="002836E2" w:rsidRPr="00881F63" w14:paraId="35CB7559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3CB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floors above grou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D253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345</w:t>
            </w:r>
          </w:p>
        </w:tc>
      </w:tr>
      <w:tr w:rsidR="002836E2" w:rsidRPr="00881F63" w14:paraId="0DEB38D9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9DD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1237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208)</w:t>
            </w:r>
          </w:p>
        </w:tc>
      </w:tr>
      <w:tr w:rsidR="002836E2" w:rsidRPr="00881F63" w14:paraId="71E29455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866C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Building coverage rati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8972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180</w:t>
            </w:r>
          </w:p>
        </w:tc>
      </w:tr>
      <w:tr w:rsidR="002836E2" w:rsidRPr="00881F63" w14:paraId="4D03127E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6A6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DB7C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143)</w:t>
            </w:r>
          </w:p>
        </w:tc>
      </w:tr>
      <w:tr w:rsidR="002836E2" w:rsidRPr="00881F63" w14:paraId="1EA8B0C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3B93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loor area ratio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3B09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131</w:t>
            </w:r>
          </w:p>
        </w:tc>
      </w:tr>
      <w:tr w:rsidR="002836E2" w:rsidRPr="00881F63" w14:paraId="219FADE4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47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7936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161)</w:t>
            </w:r>
          </w:p>
        </w:tc>
      </w:tr>
      <w:tr w:rsidR="002836E2" w:rsidRPr="00881F63" w14:paraId="7270BB40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CFE2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esident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9D29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455</w:t>
            </w:r>
          </w:p>
        </w:tc>
      </w:tr>
      <w:tr w:rsidR="002836E2" w:rsidRPr="00881F63" w14:paraId="0332A988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2A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4868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38)</w:t>
            </w:r>
          </w:p>
        </w:tc>
      </w:tr>
      <w:tr w:rsidR="002836E2" w:rsidRPr="00881F63" w14:paraId="6CEA612B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8186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mmerc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D795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0755</w:t>
            </w:r>
          </w:p>
        </w:tc>
      </w:tr>
      <w:tr w:rsidR="002836E2" w:rsidRPr="00881F63" w14:paraId="6D7679E1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99FE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68A5A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588)</w:t>
            </w:r>
          </w:p>
        </w:tc>
      </w:tr>
      <w:tr w:rsidR="002836E2" w:rsidRPr="00881F63" w14:paraId="07F14201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AF1C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Industr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C77A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97***</w:t>
            </w:r>
          </w:p>
        </w:tc>
      </w:tr>
      <w:tr w:rsidR="002836E2" w:rsidRPr="00881F63" w14:paraId="1442F09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DA0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460A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86)</w:t>
            </w:r>
          </w:p>
        </w:tc>
      </w:tr>
      <w:tr w:rsidR="002836E2" w:rsidRPr="00881F63" w14:paraId="0EB4A849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57A0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uasi-industrial area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95DA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94**</w:t>
            </w:r>
          </w:p>
        </w:tc>
      </w:tr>
      <w:tr w:rsidR="002836E2" w:rsidRPr="00881F63" w14:paraId="69C7E7DB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510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6F7A9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924)</w:t>
            </w:r>
          </w:p>
        </w:tc>
      </w:tr>
      <w:tr w:rsidR="002836E2" w:rsidRPr="00881F63" w14:paraId="3D7A13C2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B81E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ga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1E88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253**</w:t>
            </w:r>
          </w:p>
        </w:tc>
      </w:tr>
      <w:tr w:rsidR="002836E2" w:rsidRPr="00881F63" w14:paraId="7CCDB554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D6D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2B605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849)</w:t>
            </w:r>
          </w:p>
        </w:tc>
      </w:tr>
      <w:tr w:rsidR="002836E2" w:rsidRPr="00881F63" w14:paraId="56EA3B8A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DB5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upply of Sewer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F53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106***</w:t>
            </w:r>
          </w:p>
        </w:tc>
      </w:tr>
      <w:tr w:rsidR="002836E2" w:rsidRPr="00881F63" w14:paraId="6DD45A82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C2C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EFB88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260)</w:t>
            </w:r>
          </w:p>
        </w:tc>
      </w:tr>
      <w:tr w:rsidR="002836E2" w:rsidRPr="00881F63" w14:paraId="3FA7BC40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1FB9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ren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9E4C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-0.0269***</w:t>
            </w:r>
          </w:p>
        </w:tc>
      </w:tr>
      <w:tr w:rsidR="002836E2" w:rsidRPr="00881F63" w14:paraId="4826CBBE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B9CB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72B7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349)</w:t>
            </w:r>
          </w:p>
        </w:tc>
      </w:tr>
      <w:tr w:rsidR="002836E2" w:rsidRPr="00881F63" w14:paraId="5B5F676A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C21" w14:textId="77777777" w:rsidR="002836E2" w:rsidRPr="00881F63" w:rsidRDefault="00D12B67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eastAsia="Yu Gothic" w:hAnsi="Cambria Math" w:cs="Times New Roman"/>
                        <w:iCs/>
                        <w:kern w:val="0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Tren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Yu Gothic" w:hAnsi="Cambria Math" w:cs="Times New Roman"/>
                        <w:kern w:val="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EB3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0.000400</w:t>
            </w:r>
          </w:p>
        </w:tc>
      </w:tr>
      <w:tr w:rsidR="002836E2" w:rsidRPr="00881F63" w14:paraId="112198CA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28B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910A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000240)</w:t>
            </w:r>
          </w:p>
        </w:tc>
      </w:tr>
      <w:tr w:rsidR="002836E2" w:rsidRPr="00881F63" w14:paraId="38F772B7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BFD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nstant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6201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12.25***</w:t>
            </w:r>
          </w:p>
        </w:tc>
      </w:tr>
      <w:tr w:rsidR="002836E2" w:rsidRPr="00881F63" w14:paraId="25B13C0F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B2B9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1E53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hAnsi="Times New Roman" w:cs="Times New Roman"/>
                <w:sz w:val="16"/>
                <w:szCs w:val="16"/>
              </w:rPr>
              <w:t>(0.659)</w:t>
            </w:r>
          </w:p>
        </w:tc>
      </w:tr>
      <w:tr w:rsidR="002836E2" w:rsidRPr="00881F63" w14:paraId="097A0C36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020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59B3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836E2" w:rsidRPr="00881F63" w14:paraId="1021F0EC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17A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bservation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F18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1,624</w:t>
            </w:r>
          </w:p>
        </w:tc>
      </w:tr>
      <w:tr w:rsidR="002836E2" w:rsidRPr="00881F63" w14:paraId="73C72C3D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3FDE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umber of standard sit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C89D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1,166</w:t>
            </w:r>
          </w:p>
        </w:tc>
      </w:tr>
      <w:tr w:rsidR="002836E2" w:rsidRPr="00881F63" w14:paraId="656B70D2" w14:textId="77777777" w:rsidTr="00606D94">
        <w:trPr>
          <w:trHeight w:hRule="exact"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1978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-squared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ED6F" w14:textId="77777777" w:rsidR="002836E2" w:rsidRPr="00881F63" w:rsidRDefault="002836E2" w:rsidP="00606D94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42</w:t>
            </w:r>
          </w:p>
        </w:tc>
      </w:tr>
      <w:tr w:rsidR="002836E2" w:rsidRPr="00881F63" w14:paraId="0991CF4C" w14:textId="77777777" w:rsidTr="00606D94">
        <w:trPr>
          <w:trHeight w:hRule="exact" w:val="40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1CA7" w14:textId="77777777" w:rsidR="002836E2" w:rsidRPr="00881F63" w:rsidRDefault="002836E2" w:rsidP="00606D94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[12]</w:t>
            </w:r>
            <w:r w:rsidRPr="00AB5715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’</w:t>
            </w:r>
            <w:r w:rsidRPr="003C569F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</w:t>
            </w: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standard errors in parenthes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1B59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2836E2" w:rsidRPr="00881F63" w14:paraId="3B2965E4" w14:textId="77777777" w:rsidTr="00606D94">
        <w:trPr>
          <w:trHeight w:hRule="exact"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F4C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881F63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*** p&lt;0.01, ** p&lt;0.05, * p&lt;0.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124A" w14:textId="77777777" w:rsidR="002836E2" w:rsidRPr="00881F63" w:rsidRDefault="002836E2" w:rsidP="00606D9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68849E0B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E2"/>
    <w:rsid w:val="002836E2"/>
    <w:rsid w:val="003862E5"/>
    <w:rsid w:val="003C4646"/>
    <w:rsid w:val="006E13EA"/>
    <w:rsid w:val="009C5222"/>
    <w:rsid w:val="00A3436C"/>
    <w:rsid w:val="00D12B67"/>
    <w:rsid w:val="00F9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0FDB5"/>
  <w15:chartTrackingRefBased/>
  <w15:docId w15:val="{5FB10353-9536-48A3-A30B-F75462235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E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0</cp:lastModifiedBy>
  <cp:revision>3</cp:revision>
  <dcterms:created xsi:type="dcterms:W3CDTF">2021-03-26T06:45:00Z</dcterms:created>
  <dcterms:modified xsi:type="dcterms:W3CDTF">2021-03-27T08:46:00Z</dcterms:modified>
</cp:coreProperties>
</file>